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BA3FF" w14:textId="7E54B1C0" w:rsidR="00061482" w:rsidRPr="006E5C10" w:rsidRDefault="006E5C10" w:rsidP="006E5C10">
      <w:pPr>
        <w:rPr>
          <w:b/>
          <w:bCs/>
          <w:sz w:val="24"/>
          <w:szCs w:val="24"/>
        </w:rPr>
      </w:pPr>
      <w:r w:rsidRPr="006E5C10">
        <w:rPr>
          <w:b/>
          <w:bCs/>
          <w:sz w:val="24"/>
          <w:szCs w:val="24"/>
        </w:rPr>
        <w:t>Supplementary Materials</w:t>
      </w:r>
    </w:p>
    <w:p w14:paraId="2F9F5D0E" w14:textId="465FF021" w:rsidR="00E43F5B" w:rsidRPr="00DA5925" w:rsidRDefault="00E43F5B" w:rsidP="002C5013">
      <w:pPr>
        <w:pageBreakBefore/>
        <w:spacing w:after="0" w:line="360" w:lineRule="auto"/>
        <w:rPr>
          <w:b/>
        </w:rPr>
      </w:pPr>
      <w:bookmarkStart w:id="0" w:name="_Ref526493907"/>
      <w:r w:rsidRPr="00DA5925">
        <w:rPr>
          <w:b/>
        </w:rPr>
        <w:lastRenderedPageBreak/>
        <w:t xml:space="preserve">Table </w:t>
      </w:r>
      <w:bookmarkEnd w:id="0"/>
      <w:r w:rsidR="006E5C10">
        <w:rPr>
          <w:b/>
        </w:rPr>
        <w:t>S</w:t>
      </w:r>
      <w:r w:rsidR="002C5013">
        <w:rPr>
          <w:b/>
        </w:rPr>
        <w:t>1</w:t>
      </w:r>
      <w:r w:rsidRPr="00DA5925">
        <w:rPr>
          <w:b/>
        </w:rPr>
        <w:t xml:space="preserve">: Exposure to </w:t>
      </w:r>
      <w:proofErr w:type="spellStart"/>
      <w:r w:rsidRPr="004254D1">
        <w:rPr>
          <w:rFonts w:cstheme="minorHAnsi"/>
          <w:b/>
          <w:bCs/>
          <w:szCs w:val="20"/>
        </w:rPr>
        <w:t>rhGH</w:t>
      </w:r>
      <w:proofErr w:type="spellEnd"/>
      <w:r w:rsidRPr="004254D1">
        <w:rPr>
          <w:rFonts w:cstheme="minorHAnsi"/>
          <w:b/>
          <w:bCs/>
          <w:szCs w:val="20"/>
        </w:rPr>
        <w:t xml:space="preserve"> </w:t>
      </w:r>
      <w:r w:rsidRPr="00DA5925">
        <w:rPr>
          <w:b/>
        </w:rPr>
        <w:t xml:space="preserve">– </w:t>
      </w:r>
      <w:r w:rsidR="00CC3377">
        <w:rPr>
          <w:b/>
        </w:rPr>
        <w:t>E</w:t>
      </w:r>
      <w:r w:rsidRPr="00DA5925">
        <w:rPr>
          <w:b/>
        </w:rPr>
        <w:t>nrolled population</w:t>
      </w:r>
    </w:p>
    <w:tbl>
      <w:tblPr>
        <w:tblW w:w="907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15"/>
        <w:gridCol w:w="1402"/>
        <w:gridCol w:w="1268"/>
        <w:gridCol w:w="1268"/>
        <w:gridCol w:w="1247"/>
        <w:gridCol w:w="1276"/>
      </w:tblGrid>
      <w:tr w:rsidR="00E43F5B" w:rsidRPr="00DA5925" w14:paraId="4D750DCC" w14:textId="77777777" w:rsidTr="00997E5C">
        <w:trPr>
          <w:trHeight w:val="556"/>
        </w:trPr>
        <w:tc>
          <w:tcPr>
            <w:tcW w:w="2615" w:type="dxa"/>
            <w:tcBorders>
              <w:top w:val="single" w:sz="8" w:space="0" w:color="0B4055"/>
              <w:left w:val="nil"/>
              <w:bottom w:val="single" w:sz="8" w:space="0" w:color="0B405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C1BFC0" w14:textId="77777777" w:rsidR="00E43F5B" w:rsidRPr="00DA5925" w:rsidRDefault="00E43F5B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A5925">
              <w:rPr>
                <w:b/>
                <w:bCs/>
                <w:sz w:val="20"/>
                <w:szCs w:val="20"/>
              </w:rPr>
              <w:t>Enrolled population</w:t>
            </w:r>
          </w:p>
        </w:tc>
        <w:tc>
          <w:tcPr>
            <w:tcW w:w="1402" w:type="dxa"/>
            <w:tcBorders>
              <w:top w:val="single" w:sz="8" w:space="0" w:color="0B4055"/>
              <w:left w:val="nil"/>
              <w:bottom w:val="single" w:sz="8" w:space="0" w:color="0B405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5DE2D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/>
                <w:bCs/>
                <w:sz w:val="20"/>
                <w:szCs w:val="20"/>
              </w:rPr>
              <w:t>Idiopathic GHD</w:t>
            </w:r>
            <w:r w:rsidRPr="00DA5925">
              <w:rPr>
                <w:b/>
                <w:bCs/>
                <w:sz w:val="20"/>
                <w:szCs w:val="20"/>
              </w:rPr>
              <w:br/>
              <w:t>(n=1825)</w:t>
            </w:r>
          </w:p>
        </w:tc>
        <w:tc>
          <w:tcPr>
            <w:tcW w:w="1268" w:type="dxa"/>
            <w:tcBorders>
              <w:top w:val="single" w:sz="8" w:space="0" w:color="0B4055"/>
              <w:left w:val="nil"/>
              <w:bottom w:val="single" w:sz="8" w:space="0" w:color="0B405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92B62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/>
                <w:bCs/>
                <w:sz w:val="20"/>
                <w:szCs w:val="20"/>
              </w:rPr>
              <w:t>Organic GHD</w:t>
            </w:r>
            <w:r w:rsidRPr="00DA5925">
              <w:rPr>
                <w:bCs/>
                <w:sz w:val="20"/>
                <w:szCs w:val="20"/>
              </w:rPr>
              <w:br/>
            </w:r>
            <w:r w:rsidRPr="00DA5925">
              <w:rPr>
                <w:b/>
                <w:bCs/>
                <w:sz w:val="20"/>
                <w:szCs w:val="20"/>
              </w:rPr>
              <w:t>(n=255)</w:t>
            </w:r>
          </w:p>
        </w:tc>
        <w:tc>
          <w:tcPr>
            <w:tcW w:w="1268" w:type="dxa"/>
            <w:tcBorders>
              <w:top w:val="single" w:sz="8" w:space="0" w:color="0B4055"/>
              <w:left w:val="nil"/>
              <w:bottom w:val="single" w:sz="8" w:space="0" w:color="0B405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520992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/>
                <w:bCs/>
                <w:sz w:val="20"/>
                <w:szCs w:val="20"/>
              </w:rPr>
              <w:t>TS</w:t>
            </w:r>
            <w:r w:rsidRPr="00DA5925">
              <w:rPr>
                <w:bCs/>
                <w:sz w:val="20"/>
                <w:szCs w:val="20"/>
              </w:rPr>
              <w:br/>
            </w:r>
            <w:r w:rsidRPr="00DA5925">
              <w:rPr>
                <w:b/>
                <w:bCs/>
                <w:sz w:val="20"/>
                <w:szCs w:val="20"/>
              </w:rPr>
              <w:t>(n=199)</w:t>
            </w:r>
          </w:p>
        </w:tc>
        <w:tc>
          <w:tcPr>
            <w:tcW w:w="1247" w:type="dxa"/>
            <w:tcBorders>
              <w:top w:val="single" w:sz="8" w:space="0" w:color="0B4055"/>
              <w:left w:val="nil"/>
              <w:bottom w:val="single" w:sz="8" w:space="0" w:color="0B405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5FE01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/>
                <w:bCs/>
                <w:sz w:val="20"/>
                <w:szCs w:val="20"/>
              </w:rPr>
              <w:t>CRI (n=10)</w:t>
            </w:r>
          </w:p>
        </w:tc>
        <w:tc>
          <w:tcPr>
            <w:tcW w:w="1276" w:type="dxa"/>
            <w:tcBorders>
              <w:top w:val="single" w:sz="8" w:space="0" w:color="0B4055"/>
              <w:left w:val="nil"/>
              <w:bottom w:val="single" w:sz="8" w:space="0" w:color="0B4055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2E4FA6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/>
                <w:bCs/>
                <w:sz w:val="20"/>
                <w:szCs w:val="20"/>
              </w:rPr>
              <w:t>Other non</w:t>
            </w:r>
            <w:r w:rsidRPr="00DA5925">
              <w:rPr>
                <w:b/>
                <w:bCs/>
                <w:sz w:val="20"/>
                <w:szCs w:val="20"/>
              </w:rPr>
              <w:noBreakHyphen/>
              <w:t>GHD</w:t>
            </w:r>
          </w:p>
          <w:p w14:paraId="21B23A58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/>
                <w:bCs/>
                <w:sz w:val="20"/>
                <w:szCs w:val="20"/>
              </w:rPr>
              <w:t>(n=498)</w:t>
            </w:r>
          </w:p>
        </w:tc>
      </w:tr>
      <w:tr w:rsidR="00E43F5B" w:rsidRPr="00DA5925" w14:paraId="122FE5A4" w14:textId="77777777" w:rsidTr="00997E5C">
        <w:trPr>
          <w:trHeight w:val="278"/>
        </w:trPr>
        <w:tc>
          <w:tcPr>
            <w:tcW w:w="2615" w:type="dxa"/>
            <w:tcBorders>
              <w:top w:val="single" w:sz="8" w:space="0" w:color="0B405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9F1E0F" w14:textId="77777777" w:rsidR="00E43F5B" w:rsidRPr="00DA5925" w:rsidRDefault="00E43F5B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A5925">
              <w:rPr>
                <w:b/>
                <w:bCs/>
                <w:sz w:val="20"/>
                <w:szCs w:val="20"/>
              </w:rPr>
              <w:t>Treatment duration (months)</w:t>
            </w:r>
          </w:p>
        </w:tc>
        <w:tc>
          <w:tcPr>
            <w:tcW w:w="1402" w:type="dxa"/>
            <w:tcBorders>
              <w:top w:val="single" w:sz="8" w:space="0" w:color="0B405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0DBD9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8" w:space="0" w:color="0B405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EE8BB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single" w:sz="8" w:space="0" w:color="0B405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02F9B0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single" w:sz="8" w:space="0" w:color="0B405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31D824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0B4055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D92A6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E43F5B" w:rsidRPr="00DA5925" w14:paraId="288DF046" w14:textId="77777777" w:rsidTr="00997E5C">
        <w:trPr>
          <w:trHeight w:val="65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89774E" w14:textId="77777777" w:rsidR="00E43F5B" w:rsidRPr="00DA5925" w:rsidRDefault="00E43F5B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B2C40C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182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1802F6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25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3661EC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1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576A4E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62ECA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498</w:t>
            </w:r>
          </w:p>
        </w:tc>
      </w:tr>
      <w:tr w:rsidR="00E43F5B" w:rsidRPr="00DA5925" w14:paraId="0B22027F" w14:textId="77777777" w:rsidTr="00997E5C">
        <w:trPr>
          <w:trHeight w:val="99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476EB1" w14:textId="77777777" w:rsidR="00E43F5B" w:rsidRPr="00DA5925" w:rsidRDefault="00E43F5B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Mean (SD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6E5E29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42.2 (26.5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1F06EB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40.1 (29.3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90571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48.3 (29.0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29001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40.8 (3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CB30F6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40.4 (26.9)</w:t>
            </w:r>
          </w:p>
        </w:tc>
      </w:tr>
      <w:tr w:rsidR="00E43F5B" w:rsidRPr="00DA5925" w14:paraId="1C854810" w14:textId="77777777" w:rsidTr="00997E5C">
        <w:trPr>
          <w:trHeight w:val="278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66D4C" w14:textId="77777777" w:rsidR="00E43F5B" w:rsidRPr="00DA5925" w:rsidRDefault="00E43F5B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Median (</w:t>
            </w:r>
            <w:proofErr w:type="spellStart"/>
            <w:r w:rsidRPr="00DA5925">
              <w:rPr>
                <w:bCs/>
                <w:sz w:val="20"/>
                <w:szCs w:val="20"/>
              </w:rPr>
              <w:t>min;max</w:t>
            </w:r>
            <w:proofErr w:type="spellEnd"/>
            <w:r w:rsidRPr="00DA5925">
              <w:rPr>
                <w:bCs/>
                <w:sz w:val="20"/>
                <w:szCs w:val="20"/>
              </w:rPr>
              <w:t>)</w:t>
            </w:r>
          </w:p>
          <w:p w14:paraId="015BC811" w14:textId="77777777" w:rsidR="00E43F5B" w:rsidRPr="00DA5925" w:rsidRDefault="00E43F5B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16E448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39.6 (0;139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06929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32.0 (0;124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F2861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43.5 (0;12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CECF4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35.3 (0;1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6B0CB5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34.8 (0;123)</w:t>
            </w:r>
          </w:p>
          <w:p w14:paraId="22D33AD8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E43F5B" w:rsidRPr="00DA5925" w14:paraId="55776331" w14:textId="77777777" w:rsidTr="00997E5C">
        <w:trPr>
          <w:trHeight w:val="278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A4E40" w14:textId="77777777" w:rsidR="00E43F5B" w:rsidRPr="00DA5925" w:rsidRDefault="00E43F5B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A5925">
              <w:rPr>
                <w:b/>
                <w:bCs/>
                <w:sz w:val="20"/>
                <w:szCs w:val="20"/>
              </w:rPr>
              <w:t>Initial dose (mg/kg/day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8CF2F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010110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928520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09ECF3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3F553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</w:tr>
      <w:tr w:rsidR="00E43F5B" w:rsidRPr="00DA5925" w14:paraId="0EA7C447" w14:textId="77777777" w:rsidTr="00997E5C">
        <w:trPr>
          <w:trHeight w:val="278"/>
        </w:trPr>
        <w:tc>
          <w:tcPr>
            <w:tcW w:w="261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53A2C" w14:textId="77777777" w:rsidR="00E43F5B" w:rsidRPr="00DA5925" w:rsidRDefault="00E43F5B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358EFE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1790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BB540F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244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94763F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19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8954EE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C2D04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492</w:t>
            </w:r>
          </w:p>
        </w:tc>
      </w:tr>
      <w:tr w:rsidR="00E43F5B" w:rsidRPr="00DA5925" w14:paraId="654998FB" w14:textId="77777777" w:rsidTr="00997E5C">
        <w:trPr>
          <w:trHeight w:val="278"/>
        </w:trPr>
        <w:tc>
          <w:tcPr>
            <w:tcW w:w="2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198C1" w14:textId="77777777" w:rsidR="00E43F5B" w:rsidRPr="00DA5925" w:rsidRDefault="00E43F5B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Mean (SD)</w:t>
            </w:r>
          </w:p>
          <w:p w14:paraId="04EE1077" w14:textId="77777777" w:rsidR="00E43F5B" w:rsidRPr="00DA5925" w:rsidRDefault="00E43F5B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Median (</w:t>
            </w:r>
            <w:proofErr w:type="spellStart"/>
            <w:r w:rsidRPr="00DA5925">
              <w:rPr>
                <w:bCs/>
                <w:sz w:val="20"/>
                <w:szCs w:val="20"/>
              </w:rPr>
              <w:t>min;max</w:t>
            </w:r>
            <w:proofErr w:type="spellEnd"/>
            <w:r w:rsidRPr="00DA5925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FA4B5F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0.032 (0.007)</w:t>
            </w:r>
          </w:p>
          <w:p w14:paraId="0C2A4073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0.031 (0.010;0.09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73373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0.030 (0.008)</w:t>
            </w:r>
          </w:p>
          <w:p w14:paraId="657D9B0A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0.030 (0.000;0.067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B1CDCA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0.043 (0.009)</w:t>
            </w:r>
          </w:p>
          <w:p w14:paraId="26307B3A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0.043 (0.022;0.077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4266E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0.042 (0.010)</w:t>
            </w:r>
          </w:p>
          <w:p w14:paraId="2D7312F1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0.044 (0.028;0.0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AA7E3E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0.034 (0.009)</w:t>
            </w:r>
          </w:p>
          <w:p w14:paraId="51B9F06E" w14:textId="77777777" w:rsidR="00E43F5B" w:rsidRPr="00DA5925" w:rsidRDefault="00E43F5B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DA5925">
              <w:rPr>
                <w:bCs/>
                <w:sz w:val="20"/>
                <w:szCs w:val="20"/>
              </w:rPr>
              <w:t>0.034 (0.012;0.066)</w:t>
            </w:r>
          </w:p>
        </w:tc>
      </w:tr>
    </w:tbl>
    <w:p w14:paraId="537EBA09" w14:textId="77777777" w:rsidR="00640FA0" w:rsidRDefault="00E43F5B">
      <w:r w:rsidRPr="00DA5925">
        <w:rPr>
          <w:sz w:val="20"/>
        </w:rPr>
        <w:t>GHD, growth hormone deficiency; TS, Turner syndrome; CRI, chronic renal insufficiency; SD, standard deviation.</w:t>
      </w:r>
    </w:p>
    <w:p w14:paraId="3FB3D7D7" w14:textId="77777777" w:rsidR="00640FA0" w:rsidRDefault="00640FA0"/>
    <w:p w14:paraId="716C3482" w14:textId="77777777" w:rsidR="00671F30" w:rsidRPr="00DA5925" w:rsidRDefault="00671F30" w:rsidP="00671F30">
      <w:pPr>
        <w:rPr>
          <w:i/>
        </w:rPr>
      </w:pPr>
    </w:p>
    <w:p w14:paraId="5F276486" w14:textId="77777777" w:rsidR="00671F30" w:rsidRPr="00DA5925" w:rsidRDefault="00671F30" w:rsidP="00671F30">
      <w:pPr>
        <w:rPr>
          <w:i/>
        </w:rPr>
        <w:sectPr w:rsidR="00671F30" w:rsidRPr="00DA5925" w:rsidSect="0086285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4847EB" w14:textId="77777777" w:rsidR="00671F30" w:rsidRDefault="00671F30" w:rsidP="00671F30">
      <w:pPr>
        <w:keepNext/>
        <w:spacing w:after="0" w:line="360" w:lineRule="auto"/>
        <w:rPr>
          <w:b/>
        </w:rPr>
      </w:pPr>
    </w:p>
    <w:p w14:paraId="40FBB0AD" w14:textId="20D4E50C" w:rsidR="00671F30" w:rsidRPr="00425AB9" w:rsidRDefault="00671F30" w:rsidP="00671F30">
      <w:pPr>
        <w:spacing w:after="0" w:line="240" w:lineRule="auto"/>
        <w:rPr>
          <w:b/>
        </w:rPr>
      </w:pPr>
      <w:r w:rsidRPr="00425AB9">
        <w:rPr>
          <w:b/>
        </w:rPr>
        <w:t xml:space="preserve">Table </w:t>
      </w:r>
      <w:r w:rsidR="006E5C10">
        <w:rPr>
          <w:b/>
        </w:rPr>
        <w:t>S</w:t>
      </w:r>
      <w:r>
        <w:rPr>
          <w:b/>
        </w:rPr>
        <w:t>2</w:t>
      </w:r>
      <w:r w:rsidRPr="00425AB9">
        <w:rPr>
          <w:b/>
        </w:rPr>
        <w:t xml:space="preserve">: </w:t>
      </w:r>
      <w:r>
        <w:rPr>
          <w:b/>
        </w:rPr>
        <w:t>M</w:t>
      </w:r>
      <w:r w:rsidRPr="00425AB9">
        <w:rPr>
          <w:b/>
        </w:rPr>
        <w:t xml:space="preserve">ultivariate analysis for change in height SDS from baseline to Months 12, 24, 36 and 48 </w:t>
      </w:r>
      <w:r>
        <w:rPr>
          <w:b/>
        </w:rPr>
        <w:t xml:space="preserve">in </w:t>
      </w:r>
      <w:r w:rsidRPr="00425AB9">
        <w:rPr>
          <w:b/>
        </w:rPr>
        <w:t>treatment</w:t>
      </w:r>
      <w:r w:rsidRPr="00425AB9">
        <w:rPr>
          <w:b/>
        </w:rPr>
        <w:noBreakHyphen/>
        <w:t xml:space="preserve">naïve </w:t>
      </w:r>
      <w:r>
        <w:rPr>
          <w:b/>
        </w:rPr>
        <w:t xml:space="preserve">patients – </w:t>
      </w:r>
      <w:r w:rsidR="00823966">
        <w:rPr>
          <w:b/>
        </w:rPr>
        <w:t>R</w:t>
      </w:r>
      <w:r w:rsidRPr="00425AB9">
        <w:rPr>
          <w:b/>
        </w:rPr>
        <w:t>egistry population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23"/>
        <w:gridCol w:w="1836"/>
        <w:gridCol w:w="849"/>
        <w:gridCol w:w="2120"/>
        <w:gridCol w:w="708"/>
        <w:gridCol w:w="2009"/>
        <w:gridCol w:w="709"/>
        <w:gridCol w:w="2265"/>
        <w:gridCol w:w="633"/>
      </w:tblGrid>
      <w:tr w:rsidR="00671F30" w:rsidRPr="00DA5925" w14:paraId="41530F85" w14:textId="77777777" w:rsidTr="00997E5C">
        <w:trPr>
          <w:cantSplit/>
          <w:trHeight w:val="269"/>
          <w:tblHeader/>
        </w:trPr>
        <w:tc>
          <w:tcPr>
            <w:tcW w:w="2823" w:type="dxa"/>
            <w:tcBorders>
              <w:top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5C06E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2685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A3FECC" w14:textId="77777777" w:rsidR="00671F30" w:rsidRPr="00B077DC" w:rsidRDefault="00671F30" w:rsidP="00997E5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nth 12</w:t>
            </w:r>
          </w:p>
        </w:tc>
        <w:tc>
          <w:tcPr>
            <w:tcW w:w="2828" w:type="dxa"/>
            <w:gridSpan w:val="2"/>
            <w:tcBorders>
              <w:top w:val="single" w:sz="2" w:space="0" w:color="auto"/>
              <w:bottom w:val="single" w:sz="2" w:space="0" w:color="auto"/>
            </w:tcBorders>
          </w:tcPr>
          <w:p w14:paraId="6B72B2D8" w14:textId="77777777" w:rsidR="00671F30" w:rsidRDefault="00671F30" w:rsidP="00997E5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nth 24</w:t>
            </w:r>
          </w:p>
        </w:tc>
        <w:tc>
          <w:tcPr>
            <w:tcW w:w="2718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440766" w14:textId="77777777" w:rsidR="00671F30" w:rsidRDefault="00671F30" w:rsidP="00997E5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nth 36</w:t>
            </w:r>
          </w:p>
        </w:tc>
        <w:tc>
          <w:tcPr>
            <w:tcW w:w="2898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CA282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nth 48</w:t>
            </w:r>
          </w:p>
        </w:tc>
      </w:tr>
      <w:tr w:rsidR="00671F30" w:rsidRPr="00DA5925" w14:paraId="3F155C39" w14:textId="77777777" w:rsidTr="00997E5C">
        <w:trPr>
          <w:cantSplit/>
          <w:trHeight w:val="278"/>
          <w:tblHeader/>
        </w:trPr>
        <w:tc>
          <w:tcPr>
            <w:tcW w:w="2823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87474C" w14:textId="77777777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</w:p>
        </w:tc>
        <w:tc>
          <w:tcPr>
            <w:tcW w:w="183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C6EA41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stimate [95% CI]</w:t>
            </w:r>
          </w:p>
        </w:tc>
        <w:tc>
          <w:tcPr>
            <w:tcW w:w="84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158991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</w:t>
            </w:r>
          </w:p>
        </w:tc>
        <w:tc>
          <w:tcPr>
            <w:tcW w:w="2120" w:type="dxa"/>
            <w:tcBorders>
              <w:top w:val="single" w:sz="2" w:space="0" w:color="auto"/>
              <w:bottom w:val="single" w:sz="18" w:space="0" w:color="auto"/>
            </w:tcBorders>
          </w:tcPr>
          <w:p w14:paraId="094B643C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stimate [95% CI]</w:t>
            </w:r>
          </w:p>
        </w:tc>
        <w:tc>
          <w:tcPr>
            <w:tcW w:w="708" w:type="dxa"/>
            <w:tcBorders>
              <w:top w:val="single" w:sz="2" w:space="0" w:color="auto"/>
              <w:bottom w:val="single" w:sz="18" w:space="0" w:color="auto"/>
            </w:tcBorders>
          </w:tcPr>
          <w:p w14:paraId="2C50FC22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</w:t>
            </w:r>
          </w:p>
        </w:tc>
        <w:tc>
          <w:tcPr>
            <w:tcW w:w="2009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E56FE1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stimate [95% CI]</w:t>
            </w:r>
          </w:p>
        </w:tc>
        <w:tc>
          <w:tcPr>
            <w:tcW w:w="709" w:type="dxa"/>
            <w:tcBorders>
              <w:top w:val="single" w:sz="2" w:space="0" w:color="auto"/>
              <w:bottom w:val="single" w:sz="18" w:space="0" w:color="auto"/>
            </w:tcBorders>
          </w:tcPr>
          <w:p w14:paraId="3201E82D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</w:t>
            </w:r>
          </w:p>
        </w:tc>
        <w:tc>
          <w:tcPr>
            <w:tcW w:w="2265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34CD3C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stimate [95% CI]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B223D5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</w:t>
            </w:r>
          </w:p>
        </w:tc>
      </w:tr>
      <w:tr w:rsidR="00671F30" w:rsidRPr="00DA5925" w14:paraId="10BDCD88" w14:textId="77777777" w:rsidTr="00997E5C">
        <w:trPr>
          <w:trHeight w:val="65"/>
        </w:trPr>
        <w:tc>
          <w:tcPr>
            <w:tcW w:w="0" w:type="auto"/>
            <w:gridSpan w:val="9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7FD93D" w14:textId="77777777" w:rsidR="00671F30" w:rsidRPr="00425AB9" w:rsidRDefault="00671F30" w:rsidP="00997E5C">
            <w:pPr>
              <w:spacing w:after="0" w:line="240" w:lineRule="auto"/>
              <w:rPr>
                <w:b/>
                <w:bCs/>
                <w:i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Multivariate analysis</w:t>
            </w:r>
          </w:p>
        </w:tc>
      </w:tr>
      <w:tr w:rsidR="00671F30" w:rsidRPr="00DA5925" w14:paraId="14EFFA34" w14:textId="77777777" w:rsidTr="00997E5C">
        <w:trPr>
          <w:trHeight w:val="99"/>
        </w:trPr>
        <w:tc>
          <w:tcPr>
            <w:tcW w:w="2823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82A21C" w14:textId="77777777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 w:rsidRPr="001777B9">
              <w:rPr>
                <w:bCs/>
                <w:sz w:val="20"/>
                <w:szCs w:val="20"/>
              </w:rPr>
              <w:t xml:space="preserve">Height SDS at </w:t>
            </w:r>
            <w:r>
              <w:rPr>
                <w:bCs/>
                <w:sz w:val="20"/>
                <w:szCs w:val="20"/>
              </w:rPr>
              <w:t>baseline</w:t>
            </w:r>
          </w:p>
        </w:tc>
        <w:tc>
          <w:tcPr>
            <w:tcW w:w="1836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9205DC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538 [-0.789;-0.286]</w:t>
            </w:r>
          </w:p>
        </w:tc>
        <w:tc>
          <w:tcPr>
            <w:tcW w:w="84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F77BCC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2120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275527C3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280 [-0.324;-0.235]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08E337FD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200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E797B7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241 [-0.296;-0.186]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42B400CD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2265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8F9097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352 [-0.409;-0.294]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AABBB6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</w:tr>
      <w:tr w:rsidR="00671F30" w:rsidRPr="00DA5925" w14:paraId="71D584FD" w14:textId="77777777" w:rsidTr="00997E5C">
        <w:trPr>
          <w:trHeight w:val="278"/>
        </w:trPr>
        <w:tc>
          <w:tcPr>
            <w:tcW w:w="28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5E627F" w14:textId="77777777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ge at first </w:t>
            </w:r>
            <w:proofErr w:type="spellStart"/>
            <w:r>
              <w:rPr>
                <w:bCs/>
                <w:sz w:val="20"/>
                <w:szCs w:val="20"/>
              </w:rPr>
              <w:t>rhGH</w:t>
            </w:r>
            <w:proofErr w:type="spellEnd"/>
            <w:r>
              <w:rPr>
                <w:bCs/>
                <w:sz w:val="20"/>
                <w:szCs w:val="20"/>
              </w:rPr>
              <w:t xml:space="preserve"> intake (years)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F59887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8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E92639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1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36C0E81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37554BD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0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40A377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79 [-0.096;0.062]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5CBC6AD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226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91A867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F62AD2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</w:tr>
      <w:tr w:rsidR="00671F30" w:rsidRPr="00DA5925" w14:paraId="33F33E8F" w14:textId="77777777" w:rsidTr="00997E5C">
        <w:trPr>
          <w:trHeight w:val="278"/>
        </w:trPr>
        <w:tc>
          <w:tcPr>
            <w:tcW w:w="28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5BE1C9" w14:textId="37B0023B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Birth </w:t>
            </w:r>
            <w:r w:rsidR="00453F74">
              <w:rPr>
                <w:bCs/>
                <w:sz w:val="20"/>
                <w:szCs w:val="20"/>
              </w:rPr>
              <w:t>length</w:t>
            </w:r>
            <w:r>
              <w:rPr>
                <w:bCs/>
                <w:sz w:val="20"/>
                <w:szCs w:val="20"/>
              </w:rPr>
              <w:t xml:space="preserve"> (cm)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F1A9E0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4 [0.017;0.051]</w:t>
            </w:r>
          </w:p>
        </w:tc>
        <w:tc>
          <w:tcPr>
            <w:tcW w:w="8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0E9F48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21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0019419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79B8888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0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D19036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8 [0.016;0.040]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6965A69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226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172C1C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041055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</w:tr>
      <w:tr w:rsidR="00671F30" w:rsidRPr="00DA5925" w14:paraId="27B6B92A" w14:textId="77777777" w:rsidTr="00997E5C">
        <w:trPr>
          <w:trHeight w:val="278"/>
        </w:trPr>
        <w:tc>
          <w:tcPr>
            <w:tcW w:w="28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B3B7D6" w14:textId="77777777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arting dose (</w:t>
            </w:r>
            <w:proofErr w:type="spellStart"/>
            <w:r>
              <w:rPr>
                <w:rFonts w:ascii="Calibri" w:hAnsi="Calibri"/>
                <w:bCs/>
                <w:sz w:val="20"/>
                <w:szCs w:val="20"/>
              </w:rPr>
              <w:t>μ</w:t>
            </w:r>
            <w:r>
              <w:rPr>
                <w:bCs/>
                <w:sz w:val="20"/>
                <w:szCs w:val="20"/>
              </w:rPr>
              <w:t>g</w:t>
            </w:r>
            <w:proofErr w:type="spellEnd"/>
            <w:r>
              <w:rPr>
                <w:bCs/>
                <w:sz w:val="20"/>
                <w:szCs w:val="20"/>
              </w:rPr>
              <w:t>/kg/day)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A055F3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.761 [5.306;12.216]</w:t>
            </w:r>
          </w:p>
        </w:tc>
        <w:tc>
          <w:tcPr>
            <w:tcW w:w="8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0E1082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21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A9C4523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.183 [9.981;18.386]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815177F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20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333D6D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.588 [10.131;23.046]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C853B7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226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407A81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A89DB3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</w:tr>
      <w:tr w:rsidR="00671F30" w:rsidRPr="00DA5925" w14:paraId="7FD8E928" w14:textId="77777777" w:rsidTr="00997E5C">
        <w:trPr>
          <w:trHeight w:val="278"/>
        </w:trPr>
        <w:tc>
          <w:tcPr>
            <w:tcW w:w="28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EA51A2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rget height (cm)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4A715E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5 [0.002;0.008]</w:t>
            </w:r>
          </w:p>
        </w:tc>
        <w:tc>
          <w:tcPr>
            <w:tcW w:w="8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EC01DC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2</w:t>
            </w:r>
          </w:p>
        </w:tc>
        <w:tc>
          <w:tcPr>
            <w:tcW w:w="21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E101F2D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8 [0.005;0.012]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88DB69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20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5631BA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9 [0.004;0.015]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1BE533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226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8BF425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5 [0.009;0.021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2216FE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</w:tr>
      <w:tr w:rsidR="00671F30" w:rsidRPr="00DA5925" w14:paraId="79FF4A30" w14:textId="77777777" w:rsidTr="00997E5C">
        <w:trPr>
          <w:trHeight w:val="278"/>
        </w:trPr>
        <w:tc>
          <w:tcPr>
            <w:tcW w:w="28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75B066" w14:textId="77777777" w:rsidR="00671F30" w:rsidRDefault="00671F30" w:rsidP="00997E5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60508B">
              <w:rPr>
                <w:b/>
                <w:bCs/>
                <w:sz w:val="20"/>
                <w:szCs w:val="20"/>
              </w:rPr>
              <w:t>Pubertal status</w:t>
            </w:r>
          </w:p>
          <w:p w14:paraId="20FCFF1D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</w:t>
            </w:r>
            <w:r>
              <w:rPr>
                <w:bCs/>
                <w:sz w:val="20"/>
                <w:szCs w:val="20"/>
              </w:rPr>
              <w:t>Pubertal (reference)</w:t>
            </w:r>
          </w:p>
          <w:p w14:paraId="24D3CF02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Pre-pubertal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B9408A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19EDCC8C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52CCC53D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8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B79FB6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6376C7D5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5EDD117D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1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1F4E3D1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0AD4A8FD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  <w:p w14:paraId="1B63A025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10 [0.031;0.188]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80361B0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14C78A43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6</w:t>
            </w:r>
          </w:p>
        </w:tc>
        <w:tc>
          <w:tcPr>
            <w:tcW w:w="20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0FE057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6A1E45B1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26647A35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7B11419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5F5D02E8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0E4579FE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26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65B47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4AC996C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32AAC7D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C1FBC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18E56F6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34F01917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</w:tr>
      <w:tr w:rsidR="00671F30" w:rsidRPr="00DA5925" w14:paraId="69A02B2F" w14:textId="77777777" w:rsidTr="00997E5C">
        <w:trPr>
          <w:cantSplit/>
          <w:trHeight w:val="278"/>
        </w:trPr>
        <w:tc>
          <w:tcPr>
            <w:tcW w:w="28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CE148A" w14:textId="77777777" w:rsidR="00671F30" w:rsidRDefault="00671F30" w:rsidP="00997E5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60508B">
              <w:rPr>
                <w:b/>
                <w:bCs/>
                <w:sz w:val="20"/>
                <w:szCs w:val="20"/>
              </w:rPr>
              <w:t>Aetiology</w:t>
            </w:r>
          </w:p>
          <w:p w14:paraId="69F6CAC5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</w:t>
            </w:r>
            <w:r w:rsidRPr="0060508B">
              <w:rPr>
                <w:bCs/>
                <w:sz w:val="20"/>
                <w:szCs w:val="20"/>
              </w:rPr>
              <w:t>Idiopathic GHD (reference)</w:t>
            </w:r>
          </w:p>
          <w:p w14:paraId="3BCDE333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Organic GHD</w:t>
            </w:r>
          </w:p>
          <w:p w14:paraId="6491EA20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Other non-GHD</w:t>
            </w:r>
          </w:p>
          <w:p w14:paraId="4CCFBC38" w14:textId="77777777" w:rsidR="00671F30" w:rsidRPr="00425AB9" w:rsidRDefault="00671F30" w:rsidP="00997E5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Turner syndrome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748E14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0A7B7806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  <w:p w14:paraId="3DB84117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33 [-0.092;0.357]</w:t>
            </w:r>
          </w:p>
          <w:p w14:paraId="60A5F10F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9 [0.029;0.488]</w:t>
            </w:r>
          </w:p>
          <w:p w14:paraId="591DC741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77 [0.072;0.683]</w:t>
            </w:r>
          </w:p>
        </w:tc>
        <w:tc>
          <w:tcPr>
            <w:tcW w:w="8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71FDA6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3E1CBEDE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1</w:t>
            </w:r>
          </w:p>
        </w:tc>
        <w:tc>
          <w:tcPr>
            <w:tcW w:w="21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FD32443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12230179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  <w:p w14:paraId="63FC3E6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43 [0.080;0.605]</w:t>
            </w:r>
          </w:p>
          <w:p w14:paraId="5EF3894D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99 [0.067;0.532]</w:t>
            </w:r>
          </w:p>
          <w:p w14:paraId="3FE74788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73 [-0.323;0.468]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6B01036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4B6ABF5C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4</w:t>
            </w:r>
          </w:p>
        </w:tc>
        <w:tc>
          <w:tcPr>
            <w:tcW w:w="20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3BFACC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6D113DCC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  <w:p w14:paraId="497CA535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90 [-0.250;0.629]</w:t>
            </w:r>
          </w:p>
          <w:p w14:paraId="4DDAC3E3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154 [-0.526;0.219]</w:t>
            </w:r>
          </w:p>
          <w:p w14:paraId="5C99A8F0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1.115 [-1.524;0.705]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DF2F85A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3D2E3D28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226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ED04A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6CD8E57E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  <w:p w14:paraId="57E8F6A7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35 [0.140;0.531]</w:t>
            </w:r>
          </w:p>
          <w:p w14:paraId="1F4B4374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77 [-0.222;0.068]</w:t>
            </w:r>
          </w:p>
          <w:p w14:paraId="25678A5D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274 [-0.463;-0.086]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33E7B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324DB186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</w:tr>
      <w:tr w:rsidR="00671F30" w:rsidRPr="005A4A42" w14:paraId="5019280C" w14:textId="77777777" w:rsidTr="00997E5C">
        <w:trPr>
          <w:trHeight w:val="278"/>
        </w:trPr>
        <w:tc>
          <w:tcPr>
            <w:tcW w:w="28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A58B2E" w14:textId="10B6F10F" w:rsidR="00671F30" w:rsidRPr="00425AB9" w:rsidRDefault="00671F30" w:rsidP="00997E5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425AB9">
              <w:rPr>
                <w:b/>
                <w:bCs/>
                <w:sz w:val="20"/>
                <w:szCs w:val="20"/>
              </w:rPr>
              <w:t xml:space="preserve">Interaction between birth </w:t>
            </w:r>
            <w:r w:rsidR="00453F74">
              <w:rPr>
                <w:b/>
                <w:bCs/>
                <w:sz w:val="20"/>
                <w:szCs w:val="20"/>
              </w:rPr>
              <w:t>length</w:t>
            </w:r>
            <w:r w:rsidRPr="00425AB9">
              <w:rPr>
                <w:b/>
                <w:bCs/>
                <w:sz w:val="20"/>
                <w:szCs w:val="20"/>
              </w:rPr>
              <w:t xml:space="preserve"> and height SDS at baseline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D94D23" w14:textId="77777777" w:rsidR="00671F30" w:rsidRPr="00425AB9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120E5F">
              <w:rPr>
                <w:bCs/>
                <w:sz w:val="20"/>
                <w:szCs w:val="20"/>
              </w:rPr>
              <w:t>0.007 [0.002;0.012]</w:t>
            </w:r>
          </w:p>
        </w:tc>
        <w:tc>
          <w:tcPr>
            <w:tcW w:w="8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7100FF" w14:textId="77777777" w:rsidR="00671F30" w:rsidRPr="00425AB9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6</w:t>
            </w:r>
          </w:p>
        </w:tc>
        <w:tc>
          <w:tcPr>
            <w:tcW w:w="21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A4002D6" w14:textId="77777777" w:rsidR="00671F30" w:rsidRPr="00425AB9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4B9C187" w14:textId="77777777" w:rsidR="00671F30" w:rsidRPr="00425AB9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0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424690" w14:textId="77777777" w:rsidR="00671F30" w:rsidRPr="00425AB9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A99D915" w14:textId="77777777" w:rsidR="00671F30" w:rsidRPr="00425AB9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26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29BB25" w14:textId="77777777" w:rsidR="00671F30" w:rsidRPr="00425AB9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FD3CFB" w14:textId="77777777" w:rsidR="00671F30" w:rsidRPr="00425AB9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</w:tr>
      <w:tr w:rsidR="00671F30" w:rsidRPr="00DA5925" w14:paraId="3AF0991A" w14:textId="77777777" w:rsidTr="00997E5C">
        <w:trPr>
          <w:trHeight w:val="278"/>
        </w:trPr>
        <w:tc>
          <w:tcPr>
            <w:tcW w:w="282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223D68" w14:textId="77777777" w:rsidR="00671F30" w:rsidRPr="00425AB9" w:rsidRDefault="00671F30" w:rsidP="00997E5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425AB9">
              <w:rPr>
                <w:b/>
                <w:bCs/>
                <w:sz w:val="20"/>
                <w:szCs w:val="20"/>
              </w:rPr>
              <w:t xml:space="preserve">Interaction between age at first </w:t>
            </w:r>
            <w:proofErr w:type="spellStart"/>
            <w:r w:rsidRPr="00425AB9">
              <w:rPr>
                <w:b/>
                <w:bCs/>
                <w:sz w:val="20"/>
                <w:szCs w:val="20"/>
              </w:rPr>
              <w:t>rhGH</w:t>
            </w:r>
            <w:proofErr w:type="spellEnd"/>
            <w:r w:rsidRPr="00425AB9">
              <w:rPr>
                <w:b/>
                <w:bCs/>
                <w:sz w:val="20"/>
                <w:szCs w:val="20"/>
              </w:rPr>
              <w:t xml:space="preserve"> intake and aetiology</w:t>
            </w:r>
          </w:p>
          <w:p w14:paraId="6C9AB1F2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Idiopathic GHD (reference)</w:t>
            </w:r>
          </w:p>
          <w:p w14:paraId="05A971CD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Organic GHD</w:t>
            </w:r>
          </w:p>
          <w:p w14:paraId="507F73B4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Other non-GHD</w:t>
            </w:r>
          </w:p>
          <w:p w14:paraId="44869D01" w14:textId="77777777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Turner syndrome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41F651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2C938227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31F4EE68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1C6AD643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49AA90F2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2F876E21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84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98B623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729047DC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2421B989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3CD784ED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33134EDE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06C55B2A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12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5C471CC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2F287CFA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3F4F4582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5F2A5907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76A64259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634C443F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FE2FEB9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4252F73E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03E3DF11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57F144F9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5DEFEE54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5896FF9B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0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D8B726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1BF6FE7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6D8D67B5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  <w:p w14:paraId="64D07F57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9 [-0.037;0.054]</w:t>
            </w:r>
          </w:p>
          <w:p w14:paraId="2DB21EB9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0.000 [-0.041;0.040]</w:t>
            </w:r>
          </w:p>
          <w:p w14:paraId="25516B30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3 [0.037;0.128]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F89CAF5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243BED86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2A140353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5</w:t>
            </w:r>
          </w:p>
        </w:tc>
        <w:tc>
          <w:tcPr>
            <w:tcW w:w="226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D0523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3EEF7B6C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045EBDD9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41A5D89E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1273F460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0572CB97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F902A0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2EE67264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59BF3DFE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18BA270C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3878AECF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08D6FE90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</w:tr>
      <w:tr w:rsidR="00671F30" w:rsidRPr="00DA5925" w14:paraId="47E42176" w14:textId="77777777" w:rsidTr="00997E5C">
        <w:trPr>
          <w:trHeight w:val="278"/>
        </w:trPr>
        <w:tc>
          <w:tcPr>
            <w:tcW w:w="282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2E5C87" w14:textId="77777777" w:rsidR="00671F30" w:rsidRPr="00425AB9" w:rsidRDefault="00671F30" w:rsidP="00997E5C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425AB9">
              <w:rPr>
                <w:b/>
                <w:bCs/>
                <w:sz w:val="20"/>
                <w:szCs w:val="20"/>
              </w:rPr>
              <w:t>Interaction between height SDS at baseline and aetiology</w:t>
            </w:r>
          </w:p>
          <w:p w14:paraId="7CA077F6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Idiopathic GHD (reference)</w:t>
            </w:r>
          </w:p>
          <w:p w14:paraId="33271F2A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Organic GHD</w:t>
            </w:r>
          </w:p>
          <w:p w14:paraId="7EE35F67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Other non-GHD</w:t>
            </w:r>
          </w:p>
          <w:p w14:paraId="73CFE7C1" w14:textId="77777777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   Turner syndrome</w:t>
            </w:r>
          </w:p>
        </w:tc>
        <w:tc>
          <w:tcPr>
            <w:tcW w:w="183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FAC257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73FE3462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7A2C76F4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  <w:p w14:paraId="16DC6973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9 [-0.053;0.112]</w:t>
            </w:r>
          </w:p>
          <w:p w14:paraId="20C62F87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12 [0.033;0.191]</w:t>
            </w:r>
          </w:p>
          <w:p w14:paraId="6E1A2435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03 [0.097;0.309]</w:t>
            </w:r>
          </w:p>
        </w:tc>
        <w:tc>
          <w:tcPr>
            <w:tcW w:w="84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EC011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27F372C1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41861906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212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507ADCE3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1478C4E9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7826ED51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</w:t>
            </w:r>
          </w:p>
          <w:p w14:paraId="086B31FE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94 [-0.001;0.190]</w:t>
            </w:r>
          </w:p>
          <w:p w14:paraId="1369909A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6 [0.066;0.266]</w:t>
            </w:r>
          </w:p>
          <w:p w14:paraId="53DD27AE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51 [0.014;0.289]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66481FD7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77FA6EF1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5D7F0CB5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1</w:t>
            </w:r>
          </w:p>
        </w:tc>
        <w:tc>
          <w:tcPr>
            <w:tcW w:w="200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177104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14578A8F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7D6B5D32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1AE351C9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1DC540FF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335B3A39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709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4DD57067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1045F524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66DA11C2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56E83BB5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26476EBD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1D70164A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226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13CF40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4302B732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5A3AD733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1E5E97CC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2DF21F8A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  <w:p w14:paraId="3CB0ADFA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0F162D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1AD2ABB2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  <w:p w14:paraId="1F117BFF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7CCE9F2E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1DBD94BC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  <w:p w14:paraId="0CFFAEDE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</w:tr>
    </w:tbl>
    <w:p w14:paraId="15E48928" w14:textId="77777777" w:rsidR="00671F30" w:rsidRDefault="00671F30" w:rsidP="00671F30">
      <w:pPr>
        <w:spacing w:after="0" w:line="360" w:lineRule="auto"/>
        <w:rPr>
          <w:sz w:val="20"/>
        </w:rPr>
      </w:pPr>
      <w:r>
        <w:rPr>
          <w:sz w:val="20"/>
        </w:rPr>
        <w:t xml:space="preserve">CI, confidence interval; GHD, growth hormone deficiency; </w:t>
      </w:r>
      <w:r w:rsidRPr="00D32BDF">
        <w:rPr>
          <w:sz w:val="20"/>
        </w:rPr>
        <w:t>NS, not significant</w:t>
      </w:r>
      <w:r>
        <w:rPr>
          <w:sz w:val="20"/>
        </w:rPr>
        <w:t xml:space="preserve">; </w:t>
      </w:r>
      <w:proofErr w:type="spellStart"/>
      <w:r>
        <w:rPr>
          <w:sz w:val="20"/>
        </w:rPr>
        <w:t>rhGH</w:t>
      </w:r>
      <w:proofErr w:type="spellEnd"/>
      <w:r>
        <w:rPr>
          <w:sz w:val="20"/>
        </w:rPr>
        <w:t>, recombinant human growth hormone; SDS, standard deviation score.</w:t>
      </w:r>
    </w:p>
    <w:p w14:paraId="7B6E7C79" w14:textId="77777777" w:rsidR="00671F30" w:rsidRDefault="00671F30" w:rsidP="00671F30">
      <w:pPr>
        <w:spacing w:after="0" w:line="240" w:lineRule="auto"/>
        <w:rPr>
          <w:b/>
        </w:rPr>
        <w:sectPr w:rsidR="00671F30" w:rsidSect="0086285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AA2FF5" w14:textId="39AEE7EE" w:rsidR="00671F30" w:rsidRDefault="00671F30" w:rsidP="00671F30">
      <w:pPr>
        <w:keepNext/>
        <w:spacing w:after="0" w:line="240" w:lineRule="auto"/>
        <w:rPr>
          <w:b/>
        </w:rPr>
      </w:pPr>
      <w:r w:rsidRPr="002D3098">
        <w:rPr>
          <w:b/>
        </w:rPr>
        <w:lastRenderedPageBreak/>
        <w:t xml:space="preserve">Table </w:t>
      </w:r>
      <w:r w:rsidR="006E5C10">
        <w:rPr>
          <w:b/>
        </w:rPr>
        <w:t>S</w:t>
      </w:r>
      <w:r>
        <w:rPr>
          <w:b/>
        </w:rPr>
        <w:t>3</w:t>
      </w:r>
      <w:r w:rsidRPr="002D3098">
        <w:rPr>
          <w:b/>
        </w:rPr>
        <w:t xml:space="preserve">: Univariate and multivariate analysis for </w:t>
      </w:r>
      <w:r>
        <w:rPr>
          <w:b/>
        </w:rPr>
        <w:t>final</w:t>
      </w:r>
      <w:r w:rsidRPr="002D3098">
        <w:rPr>
          <w:b/>
        </w:rPr>
        <w:t xml:space="preserve"> height SDS in </w:t>
      </w:r>
      <w:r>
        <w:rPr>
          <w:b/>
        </w:rPr>
        <w:t>treatment</w:t>
      </w:r>
      <w:r>
        <w:rPr>
          <w:b/>
        </w:rPr>
        <w:noBreakHyphen/>
        <w:t xml:space="preserve">naïve </w:t>
      </w:r>
      <w:r w:rsidRPr="002D3098">
        <w:rPr>
          <w:b/>
        </w:rPr>
        <w:t>patients who reached adult/near</w:t>
      </w:r>
      <w:r w:rsidRPr="002D3098">
        <w:rPr>
          <w:b/>
        </w:rPr>
        <w:noBreakHyphen/>
        <w:t xml:space="preserve">adult height </w:t>
      </w:r>
      <w:r>
        <w:rPr>
          <w:b/>
        </w:rPr>
        <w:t xml:space="preserve">– </w:t>
      </w:r>
      <w:r w:rsidR="00823966">
        <w:rPr>
          <w:b/>
        </w:rPr>
        <w:t>C</w:t>
      </w:r>
      <w:r w:rsidRPr="002D3098">
        <w:rPr>
          <w:b/>
        </w:rPr>
        <w:t>omplete population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2692"/>
        <w:gridCol w:w="1885"/>
        <w:gridCol w:w="1330"/>
      </w:tblGrid>
      <w:tr w:rsidR="00671F30" w:rsidRPr="00DA5925" w14:paraId="4FD6FE3A" w14:textId="77777777" w:rsidTr="00997E5C">
        <w:trPr>
          <w:cantSplit/>
          <w:trHeight w:val="278"/>
          <w:tblHeader/>
        </w:trPr>
        <w:tc>
          <w:tcPr>
            <w:tcW w:w="1728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FEA98A" w14:textId="77777777" w:rsidR="00671F30" w:rsidRPr="00426F32" w:rsidRDefault="00671F30" w:rsidP="00997E5C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426F32">
              <w:rPr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BADD50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 w:rsidRPr="00426F32">
              <w:rPr>
                <w:b/>
                <w:bCs/>
                <w:sz w:val="20"/>
                <w:szCs w:val="20"/>
              </w:rPr>
              <w:t>Univariate analysis</w:t>
            </w:r>
          </w:p>
        </w:tc>
        <w:tc>
          <w:tcPr>
            <w:tcW w:w="17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C91929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671F30" w:rsidRPr="00DA5925" w14:paraId="351A47E7" w14:textId="77777777" w:rsidTr="00997E5C">
        <w:trPr>
          <w:cantSplit/>
          <w:trHeight w:val="278"/>
          <w:tblHeader/>
        </w:trPr>
        <w:tc>
          <w:tcPr>
            <w:tcW w:w="1728" w:type="pct"/>
            <w:vMerge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E3EA17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1491" w:type="pct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820DE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</w:t>
            </w:r>
          </w:p>
        </w:tc>
        <w:tc>
          <w:tcPr>
            <w:tcW w:w="1044" w:type="pct"/>
            <w:tcBorders>
              <w:top w:val="single" w:sz="4" w:space="0" w:color="auto"/>
              <w:bottom w:val="single" w:sz="18" w:space="0" w:color="auto"/>
            </w:tcBorders>
          </w:tcPr>
          <w:p w14:paraId="4E319414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stimate [95% CI]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18" w:space="0" w:color="auto"/>
            </w:tcBorders>
          </w:tcPr>
          <w:p w14:paraId="5F0A9C47" w14:textId="77777777" w:rsidR="00671F30" w:rsidRPr="00DA5925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-value</w:t>
            </w:r>
          </w:p>
        </w:tc>
      </w:tr>
      <w:tr w:rsidR="00671F30" w:rsidRPr="00DA5925" w14:paraId="6CA50E41" w14:textId="77777777" w:rsidTr="00997E5C">
        <w:trPr>
          <w:trHeight w:val="278"/>
        </w:trPr>
        <w:tc>
          <w:tcPr>
            <w:tcW w:w="1728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454946" w14:textId="77777777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etiology</w:t>
            </w:r>
          </w:p>
        </w:tc>
        <w:tc>
          <w:tcPr>
            <w:tcW w:w="1491" w:type="pc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18F2E6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6</w:t>
            </w:r>
          </w:p>
        </w:tc>
        <w:tc>
          <w:tcPr>
            <w:tcW w:w="1044" w:type="pct"/>
            <w:tcBorders>
              <w:top w:val="single" w:sz="18" w:space="0" w:color="auto"/>
              <w:left w:val="nil"/>
              <w:right w:val="nil"/>
            </w:tcBorders>
          </w:tcPr>
          <w:p w14:paraId="6D2B2DAE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737" w:type="pct"/>
            <w:tcBorders>
              <w:top w:val="single" w:sz="18" w:space="0" w:color="auto"/>
              <w:left w:val="nil"/>
              <w:right w:val="nil"/>
            </w:tcBorders>
          </w:tcPr>
          <w:p w14:paraId="2C845B08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</w:tr>
      <w:tr w:rsidR="00671F30" w:rsidRPr="00DA5925" w14:paraId="2C203DE5" w14:textId="77777777" w:rsidTr="00997E5C">
        <w:trPr>
          <w:trHeight w:val="278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20D757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ender</w:t>
            </w: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F1E4A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1</w:t>
            </w:r>
          </w:p>
        </w:tc>
        <w:tc>
          <w:tcPr>
            <w:tcW w:w="1044" w:type="pct"/>
            <w:tcBorders>
              <w:left w:val="nil"/>
              <w:right w:val="nil"/>
            </w:tcBorders>
          </w:tcPr>
          <w:p w14:paraId="73DE5992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341F3425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</w:tr>
      <w:tr w:rsidR="00671F30" w:rsidRPr="00DA5925" w14:paraId="75923CA4" w14:textId="77777777" w:rsidTr="00997E5C">
        <w:trPr>
          <w:trHeight w:val="278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F3347C" w14:textId="77777777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ubertal status</w:t>
            </w: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315F06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1044" w:type="pct"/>
            <w:tcBorders>
              <w:left w:val="nil"/>
              <w:right w:val="nil"/>
            </w:tcBorders>
          </w:tcPr>
          <w:p w14:paraId="3D174B43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41AF1A56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</w:tr>
      <w:tr w:rsidR="00671F30" w:rsidRPr="00DA5925" w14:paraId="192495CB" w14:textId="77777777" w:rsidTr="00997E5C">
        <w:trPr>
          <w:trHeight w:val="278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2D52E6" w14:textId="77777777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iological mother height</w:t>
            </w: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D1E3A6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3</w:t>
            </w:r>
          </w:p>
        </w:tc>
        <w:tc>
          <w:tcPr>
            <w:tcW w:w="1044" w:type="pct"/>
            <w:tcBorders>
              <w:left w:val="nil"/>
              <w:right w:val="nil"/>
            </w:tcBorders>
          </w:tcPr>
          <w:p w14:paraId="76172394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70BCE185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</w:tr>
      <w:tr w:rsidR="00671F30" w:rsidRPr="00DA5925" w14:paraId="6E7377A2" w14:textId="77777777" w:rsidTr="00997E5C">
        <w:trPr>
          <w:trHeight w:val="278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934492" w14:textId="77777777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iological father height</w:t>
            </w: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BA54E1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1044" w:type="pct"/>
            <w:tcBorders>
              <w:left w:val="nil"/>
              <w:right w:val="nil"/>
            </w:tcBorders>
          </w:tcPr>
          <w:p w14:paraId="46570C49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147F307A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</w:tr>
      <w:tr w:rsidR="00671F30" w:rsidRPr="00DA5925" w14:paraId="2125DC15" w14:textId="77777777" w:rsidTr="00997E5C">
        <w:trPr>
          <w:trHeight w:val="278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C16E59" w14:textId="0910B804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Birth </w:t>
            </w:r>
            <w:r w:rsidR="00275268">
              <w:rPr>
                <w:bCs/>
                <w:sz w:val="20"/>
                <w:szCs w:val="20"/>
              </w:rPr>
              <w:t>length</w:t>
            </w: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B326C5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5</w:t>
            </w:r>
          </w:p>
        </w:tc>
        <w:tc>
          <w:tcPr>
            <w:tcW w:w="1044" w:type="pct"/>
            <w:tcBorders>
              <w:left w:val="nil"/>
              <w:right w:val="nil"/>
            </w:tcBorders>
          </w:tcPr>
          <w:p w14:paraId="1CE336A0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53B3508C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</w:tr>
      <w:tr w:rsidR="00671F30" w:rsidRPr="00DA5925" w14:paraId="4020F46D" w14:textId="77777777" w:rsidTr="00997E5C">
        <w:trPr>
          <w:trHeight w:val="278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78E792" w14:textId="77777777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arget height</w:t>
            </w: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58B2FD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1044" w:type="pct"/>
            <w:tcBorders>
              <w:left w:val="nil"/>
              <w:right w:val="nil"/>
            </w:tcBorders>
          </w:tcPr>
          <w:p w14:paraId="7ED783C6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2CE74A7A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</w:tr>
      <w:tr w:rsidR="00671F30" w:rsidRPr="00DA5925" w14:paraId="53F6141C" w14:textId="77777777" w:rsidTr="00997E5C">
        <w:trPr>
          <w:trHeight w:val="278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4DC5B9" w14:textId="77777777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eight SDS at baseline</w:t>
            </w: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A73908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1044" w:type="pct"/>
            <w:tcBorders>
              <w:left w:val="nil"/>
              <w:right w:val="nil"/>
            </w:tcBorders>
          </w:tcPr>
          <w:p w14:paraId="07438DD3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97 [0.457; 0.718]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45A487AF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5</w:t>
            </w:r>
          </w:p>
        </w:tc>
      </w:tr>
      <w:tr w:rsidR="00671F30" w:rsidRPr="00DA5925" w14:paraId="065A99D2" w14:textId="77777777" w:rsidTr="00997E5C">
        <w:trPr>
          <w:trHeight w:val="278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6E5BED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Weight SDS at baseline</w:t>
            </w: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C96032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0.001</w:t>
            </w:r>
          </w:p>
        </w:tc>
        <w:tc>
          <w:tcPr>
            <w:tcW w:w="1044" w:type="pct"/>
            <w:tcBorders>
              <w:left w:val="nil"/>
              <w:right w:val="nil"/>
            </w:tcBorders>
          </w:tcPr>
          <w:p w14:paraId="0E7C5AD9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53B5F3E6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</w:tr>
      <w:tr w:rsidR="00671F30" w:rsidRPr="00DA5925" w14:paraId="60622DBB" w14:textId="77777777" w:rsidTr="00997E5C">
        <w:trPr>
          <w:trHeight w:val="278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CBC9E8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arting dose (mg/kg/day)</w:t>
            </w: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0DA11A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6</w:t>
            </w:r>
          </w:p>
        </w:tc>
        <w:tc>
          <w:tcPr>
            <w:tcW w:w="1044" w:type="pct"/>
            <w:tcBorders>
              <w:left w:val="nil"/>
              <w:right w:val="nil"/>
            </w:tcBorders>
          </w:tcPr>
          <w:p w14:paraId="52EA116D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78AB582A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</w:tr>
      <w:tr w:rsidR="00671F30" w:rsidRPr="00DA5925" w14:paraId="14DC1DC0" w14:textId="77777777" w:rsidTr="00997E5C">
        <w:trPr>
          <w:trHeight w:val="278"/>
        </w:trPr>
        <w:tc>
          <w:tcPr>
            <w:tcW w:w="1728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813D1F" w14:textId="77777777" w:rsidR="00671F30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ean dose</w:t>
            </w:r>
          </w:p>
        </w:tc>
        <w:tc>
          <w:tcPr>
            <w:tcW w:w="1491" w:type="pct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128E1A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1044" w:type="pct"/>
            <w:tcBorders>
              <w:left w:val="nil"/>
              <w:right w:val="nil"/>
            </w:tcBorders>
          </w:tcPr>
          <w:p w14:paraId="50E24BFE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14:paraId="148A333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</w:tr>
      <w:tr w:rsidR="00671F30" w:rsidRPr="00DA5925" w14:paraId="4EBAF0EE" w14:textId="77777777" w:rsidTr="00997E5C">
        <w:trPr>
          <w:trHeight w:val="278"/>
        </w:trPr>
        <w:tc>
          <w:tcPr>
            <w:tcW w:w="1728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6E14E2" w14:textId="77777777" w:rsidR="00671F30" w:rsidRPr="00DA5925" w:rsidRDefault="00671F30" w:rsidP="00997E5C">
            <w:pPr>
              <w:spacing w:after="0" w:line="240" w:lineRule="auto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ge at first </w:t>
            </w:r>
            <w:proofErr w:type="spellStart"/>
            <w:r>
              <w:rPr>
                <w:bCs/>
                <w:sz w:val="20"/>
                <w:szCs w:val="20"/>
              </w:rPr>
              <w:t>rhGH</w:t>
            </w:r>
            <w:proofErr w:type="spellEnd"/>
            <w:r>
              <w:rPr>
                <w:bCs/>
                <w:sz w:val="20"/>
                <w:szCs w:val="20"/>
              </w:rPr>
              <w:t xml:space="preserve"> intake</w:t>
            </w:r>
          </w:p>
        </w:tc>
        <w:tc>
          <w:tcPr>
            <w:tcW w:w="1491" w:type="pct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23FC8B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  <w:tc>
          <w:tcPr>
            <w:tcW w:w="1044" w:type="pct"/>
            <w:tcBorders>
              <w:left w:val="nil"/>
              <w:bottom w:val="single" w:sz="18" w:space="0" w:color="auto"/>
              <w:right w:val="nil"/>
            </w:tcBorders>
          </w:tcPr>
          <w:p w14:paraId="649C1D30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–</w:t>
            </w:r>
          </w:p>
        </w:tc>
        <w:tc>
          <w:tcPr>
            <w:tcW w:w="737" w:type="pct"/>
            <w:tcBorders>
              <w:left w:val="nil"/>
              <w:bottom w:val="single" w:sz="18" w:space="0" w:color="auto"/>
              <w:right w:val="nil"/>
            </w:tcBorders>
          </w:tcPr>
          <w:p w14:paraId="54189939" w14:textId="77777777" w:rsidR="00671F30" w:rsidRDefault="00671F30" w:rsidP="00997E5C">
            <w:pPr>
              <w:spacing w:after="0" w:line="240" w:lineRule="auto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S</w:t>
            </w:r>
          </w:p>
        </w:tc>
      </w:tr>
    </w:tbl>
    <w:p w14:paraId="74B9B067" w14:textId="77777777" w:rsidR="00671F30" w:rsidRDefault="00671F30" w:rsidP="00671F30">
      <w:pPr>
        <w:keepNext/>
        <w:spacing w:after="0" w:line="240" w:lineRule="auto"/>
      </w:pPr>
      <w:r w:rsidRPr="002D3098">
        <w:rPr>
          <w:sz w:val="20"/>
        </w:rPr>
        <w:t xml:space="preserve">NS, not significant; </w:t>
      </w:r>
      <w:proofErr w:type="spellStart"/>
      <w:r w:rsidRPr="002D3098">
        <w:rPr>
          <w:sz w:val="20"/>
        </w:rPr>
        <w:t>rhGH</w:t>
      </w:r>
      <w:proofErr w:type="spellEnd"/>
      <w:r w:rsidRPr="002D3098">
        <w:rPr>
          <w:sz w:val="20"/>
        </w:rPr>
        <w:t>, recombinant human growth hormone; SDS, standard deviation score</w:t>
      </w:r>
    </w:p>
    <w:p w14:paraId="12B1465F" w14:textId="700F9298" w:rsidR="001A2197" w:rsidRPr="00DA5925" w:rsidRDefault="004B5CF2" w:rsidP="001A2197">
      <w:pPr>
        <w:pageBreakBefore/>
        <w:spacing w:after="0" w:line="240" w:lineRule="auto"/>
        <w:rPr>
          <w:b/>
          <w:bCs/>
        </w:rPr>
      </w:pPr>
      <w:r w:rsidRPr="00DA5925">
        <w:rPr>
          <w:b/>
          <w:bCs/>
        </w:rPr>
        <w:lastRenderedPageBreak/>
        <w:t>Fig</w:t>
      </w:r>
      <w:r>
        <w:rPr>
          <w:b/>
          <w:bCs/>
        </w:rPr>
        <w:t>.</w:t>
      </w:r>
      <w:r w:rsidRPr="00DA5925">
        <w:rPr>
          <w:b/>
          <w:bCs/>
        </w:rPr>
        <w:t xml:space="preserve"> </w:t>
      </w:r>
      <w:r w:rsidR="006E5C10">
        <w:rPr>
          <w:b/>
          <w:bCs/>
        </w:rPr>
        <w:t>S</w:t>
      </w:r>
      <w:r w:rsidR="001A2197">
        <w:rPr>
          <w:b/>
          <w:bCs/>
        </w:rPr>
        <w:t>1</w:t>
      </w:r>
      <w:r w:rsidR="00671F30">
        <w:rPr>
          <w:b/>
          <w:bCs/>
        </w:rPr>
        <w:t>:</w:t>
      </w:r>
      <w:r w:rsidR="001A2197" w:rsidRPr="00DA5925">
        <w:rPr>
          <w:b/>
          <w:bCs/>
        </w:rPr>
        <w:t xml:space="preserve"> Change from baseline in height SDS at 12 months </w:t>
      </w:r>
    </w:p>
    <w:p w14:paraId="35E5742B" w14:textId="77777777" w:rsidR="001A2197" w:rsidRPr="00DA5925" w:rsidRDefault="001A2197" w:rsidP="001A2197">
      <w:pPr>
        <w:keepNext/>
        <w:spacing w:after="0" w:line="240" w:lineRule="auto"/>
      </w:pPr>
      <w:r w:rsidRPr="00DA5925">
        <w:rPr>
          <w:b/>
          <w:bCs/>
          <w:noProof/>
          <w:lang w:val="en-US"/>
        </w:rPr>
        <w:drawing>
          <wp:inline distT="0" distB="0" distL="0" distR="0" wp14:anchorId="5E55E5D2" wp14:editId="205EA29A">
            <wp:extent cx="4143375" cy="2759372"/>
            <wp:effectExtent l="0" t="0" r="0" b="0"/>
            <wp:docPr id="226" name="Picture 2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539" cy="27741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A65E4D" w14:textId="77777777" w:rsidR="001A2197" w:rsidRPr="00DA5925" w:rsidRDefault="001A2197" w:rsidP="001A2197">
      <w:pPr>
        <w:spacing w:after="0" w:line="240" w:lineRule="auto"/>
        <w:rPr>
          <w:bCs/>
          <w:i/>
          <w:sz w:val="20"/>
          <w:szCs w:val="20"/>
        </w:rPr>
      </w:pPr>
      <w:r w:rsidRPr="00DA5925">
        <w:rPr>
          <w:bCs/>
          <w:i/>
          <w:sz w:val="20"/>
          <w:szCs w:val="20"/>
        </w:rPr>
        <w:t>Error bars represent 95% CI</w:t>
      </w:r>
    </w:p>
    <w:p w14:paraId="0F7C9128" w14:textId="77777777" w:rsidR="001A2197" w:rsidRPr="00DA5925" w:rsidRDefault="001A2197" w:rsidP="001A2197">
      <w:pPr>
        <w:spacing w:after="0" w:line="360" w:lineRule="auto"/>
        <w:rPr>
          <w:bCs/>
          <w:sz w:val="20"/>
          <w:szCs w:val="20"/>
        </w:rPr>
      </w:pPr>
      <w:r w:rsidRPr="00DA5925">
        <w:rPr>
          <w:bCs/>
          <w:sz w:val="20"/>
          <w:szCs w:val="20"/>
        </w:rPr>
        <w:t>SDS, standard deviation score; NPP, treatment</w:t>
      </w:r>
      <w:r w:rsidRPr="00DA5925">
        <w:rPr>
          <w:bCs/>
          <w:sz w:val="20"/>
          <w:szCs w:val="20"/>
        </w:rPr>
        <w:noBreakHyphen/>
        <w:t>naïve pre</w:t>
      </w:r>
      <w:r w:rsidRPr="00DA5925">
        <w:rPr>
          <w:bCs/>
          <w:sz w:val="20"/>
          <w:szCs w:val="20"/>
        </w:rPr>
        <w:noBreakHyphen/>
        <w:t>pubertal; GHD, growth hormone deficiency.</w:t>
      </w:r>
    </w:p>
    <w:p w14:paraId="38D97590" w14:textId="77777777" w:rsidR="001A2197" w:rsidRDefault="001A2197"/>
    <w:p w14:paraId="097FDA7A" w14:textId="2ECF77D0" w:rsidR="0007084A" w:rsidRPr="00DA5925" w:rsidRDefault="004B5CF2" w:rsidP="0007084A">
      <w:pPr>
        <w:pStyle w:val="Caption"/>
        <w:pageBreakBefore/>
        <w:spacing w:after="0"/>
        <w:rPr>
          <w:b/>
          <w:bCs/>
          <w:i w:val="0"/>
          <w:iCs w:val="0"/>
          <w:color w:val="auto"/>
          <w:sz w:val="22"/>
          <w:szCs w:val="22"/>
        </w:rPr>
      </w:pPr>
      <w:bookmarkStart w:id="1" w:name="_Ref525895500"/>
      <w:bookmarkStart w:id="2" w:name="_Ref525895495"/>
      <w:r w:rsidRPr="00DA5925">
        <w:rPr>
          <w:b/>
          <w:bCs/>
          <w:i w:val="0"/>
          <w:iCs w:val="0"/>
          <w:color w:val="auto"/>
          <w:sz w:val="22"/>
          <w:szCs w:val="22"/>
        </w:rPr>
        <w:lastRenderedPageBreak/>
        <w:t>Fig</w:t>
      </w:r>
      <w:r>
        <w:rPr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6E5C10">
        <w:rPr>
          <w:b/>
          <w:bCs/>
          <w:i w:val="0"/>
          <w:iCs w:val="0"/>
          <w:color w:val="auto"/>
          <w:sz w:val="22"/>
          <w:szCs w:val="22"/>
        </w:rPr>
        <w:t>S</w:t>
      </w:r>
      <w:r w:rsidR="0007084A">
        <w:rPr>
          <w:b/>
          <w:bCs/>
          <w:i w:val="0"/>
          <w:iCs w:val="0"/>
          <w:color w:val="auto"/>
          <w:sz w:val="22"/>
          <w:szCs w:val="22"/>
        </w:rPr>
        <w:t>2:</w:t>
      </w:r>
      <w:r w:rsidR="0007084A" w:rsidRPr="00DA5925">
        <w:rPr>
          <w:b/>
          <w:bCs/>
          <w:i w:val="0"/>
          <w:iCs w:val="0"/>
          <w:color w:val="auto"/>
          <w:sz w:val="22"/>
          <w:szCs w:val="22"/>
        </w:rPr>
        <w:t xml:space="preserve"> Effectiveness</w:t>
      </w:r>
      <w:r w:rsidR="0007084A">
        <w:rPr>
          <w:b/>
          <w:bCs/>
          <w:i w:val="0"/>
          <w:iCs w:val="0"/>
          <w:color w:val="auto"/>
          <w:sz w:val="22"/>
          <w:szCs w:val="22"/>
        </w:rPr>
        <w:t xml:space="preserve"> in GHD patients</w:t>
      </w:r>
      <w:r w:rsidR="0007084A" w:rsidRPr="00DA5925">
        <w:rPr>
          <w:b/>
          <w:bCs/>
          <w:i w:val="0"/>
          <w:iCs w:val="0"/>
          <w:color w:val="auto"/>
          <w:sz w:val="22"/>
          <w:szCs w:val="22"/>
        </w:rPr>
        <w:t xml:space="preserve"> at 12 months by GH peak in mean change in height SDS from baseline </w:t>
      </w:r>
    </w:p>
    <w:p w14:paraId="08ED208A" w14:textId="77777777" w:rsidR="0007084A" w:rsidRPr="00DA5925" w:rsidRDefault="0007084A" w:rsidP="0007084A">
      <w:pPr>
        <w:spacing w:after="0" w:line="360" w:lineRule="auto"/>
        <w:jc w:val="center"/>
        <w:rPr>
          <w:rFonts w:eastAsia="Times New Roman"/>
          <w:b/>
        </w:rPr>
      </w:pPr>
      <w:r w:rsidRPr="00DA5925">
        <w:rPr>
          <w:rFonts w:eastAsia="Times New Roman"/>
          <w:b/>
          <w:noProof/>
          <w:lang w:val="en-US"/>
        </w:rPr>
        <w:drawing>
          <wp:inline distT="0" distB="0" distL="0" distR="0" wp14:anchorId="6990A457" wp14:editId="6CFD98DC">
            <wp:extent cx="4089996" cy="2809875"/>
            <wp:effectExtent l="0" t="0" r="6350" b="0"/>
            <wp:docPr id="227" name="Picture 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2244" cy="28182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05F3AD" w14:textId="77777777" w:rsidR="0007084A" w:rsidRPr="00DA5925" w:rsidRDefault="0007084A" w:rsidP="0007084A">
      <w:pPr>
        <w:spacing w:line="360" w:lineRule="auto"/>
        <w:rPr>
          <w:bCs/>
          <w:i/>
          <w:sz w:val="20"/>
          <w:szCs w:val="20"/>
        </w:rPr>
      </w:pPr>
      <w:r w:rsidRPr="00DA5925">
        <w:rPr>
          <w:bCs/>
          <w:i/>
          <w:sz w:val="20"/>
          <w:szCs w:val="20"/>
        </w:rPr>
        <w:t xml:space="preserve">Error bars represent </w:t>
      </w:r>
      <w:r w:rsidRPr="00DA5925">
        <w:rPr>
          <w:rFonts w:ascii="Times New Roman" w:hAnsi="Times New Roman" w:cs="Times New Roman"/>
          <w:bCs/>
          <w:i/>
          <w:sz w:val="20"/>
          <w:szCs w:val="20"/>
        </w:rPr>
        <w:t>±</w:t>
      </w:r>
      <w:r w:rsidRPr="00DA5925">
        <w:rPr>
          <w:bCs/>
          <w:i/>
          <w:sz w:val="20"/>
          <w:szCs w:val="20"/>
        </w:rPr>
        <w:t>SD</w:t>
      </w:r>
    </w:p>
    <w:bookmarkEnd w:id="1"/>
    <w:bookmarkEnd w:id="2"/>
    <w:p w14:paraId="5B61E766" w14:textId="77777777" w:rsidR="0007084A" w:rsidRPr="00DA5925" w:rsidRDefault="0007084A" w:rsidP="0007084A">
      <w:pPr>
        <w:pStyle w:val="Caption"/>
        <w:spacing w:after="0"/>
        <w:rPr>
          <w:bCs/>
          <w:i w:val="0"/>
          <w:sz w:val="20"/>
          <w:szCs w:val="20"/>
        </w:rPr>
      </w:pPr>
    </w:p>
    <w:p w14:paraId="55F70CB2" w14:textId="77777777" w:rsidR="0007084A" w:rsidRDefault="0007084A"/>
    <w:p w14:paraId="01AEDDF0" w14:textId="77777777" w:rsidR="001A2197" w:rsidRDefault="001A2197"/>
    <w:sectPr w:rsidR="001A21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FA5"/>
    <w:rsid w:val="00061482"/>
    <w:rsid w:val="0007084A"/>
    <w:rsid w:val="001A2197"/>
    <w:rsid w:val="002322DE"/>
    <w:rsid w:val="00275268"/>
    <w:rsid w:val="002C5013"/>
    <w:rsid w:val="0034476F"/>
    <w:rsid w:val="00453F74"/>
    <w:rsid w:val="004B5CF2"/>
    <w:rsid w:val="00640FA0"/>
    <w:rsid w:val="00671F30"/>
    <w:rsid w:val="006E5C10"/>
    <w:rsid w:val="00792ABA"/>
    <w:rsid w:val="007C7994"/>
    <w:rsid w:val="00823966"/>
    <w:rsid w:val="00851329"/>
    <w:rsid w:val="00862858"/>
    <w:rsid w:val="009374DD"/>
    <w:rsid w:val="00BC2B65"/>
    <w:rsid w:val="00C244EA"/>
    <w:rsid w:val="00C55FA5"/>
    <w:rsid w:val="00CC3377"/>
    <w:rsid w:val="00E43F5B"/>
    <w:rsid w:val="00F77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F33D3"/>
  <w15:chartTrackingRefBased/>
  <w15:docId w15:val="{EA7959CE-F264-414F-98C1-A4C3D9C18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FA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21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219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71F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1F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1F30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71F30"/>
  </w:style>
  <w:style w:type="paragraph" w:styleId="Caption">
    <w:name w:val="caption"/>
    <w:basedOn w:val="Normal"/>
    <w:next w:val="Normal"/>
    <w:uiPriority w:val="35"/>
    <w:unhideWhenUsed/>
    <w:qFormat/>
    <w:rsid w:val="0007084A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C2F5037CA498419EE0036454F03563" ma:contentTypeVersion="10" ma:contentTypeDescription="Create a new document." ma:contentTypeScope="" ma:versionID="45bc330a33b05e1af3b7d56dbf0334e7">
  <xsd:schema xmlns:xsd="http://www.w3.org/2001/XMLSchema" xmlns:xs="http://www.w3.org/2001/XMLSchema" xmlns:p="http://schemas.microsoft.com/office/2006/metadata/properties" xmlns:ns2="7bd3a3d1-e09b-45c8-ad23-f9246d017a30" targetNamespace="http://schemas.microsoft.com/office/2006/metadata/properties" ma:root="true" ma:fieldsID="509910e9d853c4c5f4310dd8ba45073b" ns2:_="">
    <xsd:import namespace="7bd3a3d1-e09b-45c8-ad23-f9246d017a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d3a3d1-e09b-45c8-ad23-f9246d017a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58FAE6-3F8B-4D75-AD3A-6E9EBD5227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d3a3d1-e09b-45c8-ad23-f9246d017a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1B8D173-2FB0-41E1-BD82-CA1B762115D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3BD6F56-43AE-41B0-9691-E485DC7E20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07</Words>
  <Characters>346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ilmour</dc:creator>
  <cp:keywords/>
  <dc:description/>
  <cp:lastModifiedBy>Megan Bond</cp:lastModifiedBy>
  <cp:revision>2</cp:revision>
  <dcterms:created xsi:type="dcterms:W3CDTF">2021-05-06T09:29:00Z</dcterms:created>
  <dcterms:modified xsi:type="dcterms:W3CDTF">2021-05-06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C2F5037CA498419EE0036454F03563</vt:lpwstr>
  </property>
</Properties>
</file>